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36C53DB1" w:rsidP="1FFB61EC" w:rsidRDefault="36C53DB1" w14:paraId="60D24FB0" w14:textId="187F077A">
      <w:pPr>
        <w:pStyle w:val="Heading3"/>
        <w:rPr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22"/>
          <w:szCs w:val="22"/>
        </w:rPr>
      </w:pPr>
      <w:r w:rsidRPr="57AF4714" w:rsidR="36C53DB1">
        <w:rPr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22"/>
          <w:szCs w:val="22"/>
        </w:rPr>
        <w:t xml:space="preserve">Supplementary Table </w:t>
      </w:r>
      <w:r w:rsidRPr="57AF4714" w:rsidR="469E5FA9">
        <w:rPr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22"/>
          <w:szCs w:val="22"/>
        </w:rPr>
        <w:t>1</w:t>
      </w:r>
      <w:r w:rsidRPr="57AF4714" w:rsidR="36C53DB1">
        <w:rPr>
          <w:rFonts w:ascii="Calibri" w:hAnsi="Calibri" w:eastAsia="" w:cs="" w:asciiTheme="minorAscii" w:hAnsiTheme="minorAscii" w:eastAsiaTheme="minorEastAsia" w:cstheme="minorBidi"/>
          <w:b w:val="1"/>
          <w:bCs w:val="1"/>
          <w:color w:val="auto"/>
          <w:sz w:val="22"/>
          <w:szCs w:val="22"/>
        </w:rPr>
        <w:t xml:space="preserve">: </w:t>
      </w:r>
      <w:r w:rsidRPr="57AF4714" w:rsidR="36C53DB1">
        <w:rPr>
          <w:rFonts w:ascii="Calibri" w:hAnsi="Calibri" w:eastAsia="" w:cs="" w:asciiTheme="minorAscii" w:hAnsiTheme="minorAscii" w:eastAsiaTheme="minorEastAsia" w:cstheme="minorBidi"/>
          <w:color w:val="auto"/>
          <w:sz w:val="22"/>
          <w:szCs w:val="22"/>
        </w:rPr>
        <w:t>Benchmarking use case comparison and scoring between VR-Omics, STich3D, VR-</w:t>
      </w:r>
      <w:r w:rsidRPr="57AF4714" w:rsidR="36C53DB1">
        <w:rPr>
          <w:rFonts w:ascii="Calibri" w:hAnsi="Calibri" w:eastAsia="" w:cs="" w:asciiTheme="minorAscii" w:hAnsiTheme="minorAscii" w:eastAsiaTheme="minorEastAsia" w:cstheme="minorBidi"/>
          <w:color w:val="auto"/>
          <w:sz w:val="22"/>
          <w:szCs w:val="22"/>
        </w:rPr>
        <w:t>Cardiomics</w:t>
      </w:r>
      <w:r w:rsidRPr="57AF4714" w:rsidR="36C53DB1">
        <w:rPr>
          <w:rFonts w:ascii="Calibri" w:hAnsi="Calibri" w:eastAsia="" w:cs="" w:asciiTheme="minorAscii" w:hAnsiTheme="minorAscii" w:eastAsiaTheme="minorEastAsia" w:cstheme="minorBidi"/>
          <w:color w:val="auto"/>
          <w:sz w:val="22"/>
          <w:szCs w:val="22"/>
        </w:rPr>
        <w:t>, Loupe Browser, Xenium Desktop Browser, MERSCOPE Web-</w:t>
      </w:r>
      <w:r w:rsidRPr="57AF4714" w:rsidR="36C53DB1">
        <w:rPr>
          <w:rFonts w:ascii="Calibri" w:hAnsi="Calibri" w:eastAsia="" w:cs="" w:asciiTheme="minorAscii" w:hAnsiTheme="minorAscii" w:eastAsiaTheme="minorEastAsia" w:cstheme="minorBidi"/>
          <w:color w:val="auto"/>
          <w:sz w:val="22"/>
          <w:szCs w:val="22"/>
        </w:rPr>
        <w:t>Vizualizer</w:t>
      </w:r>
      <w:r w:rsidRPr="57AF4714" w:rsidR="36C53DB1">
        <w:rPr>
          <w:rFonts w:ascii="Calibri" w:hAnsi="Calibri" w:eastAsia="" w:cs="" w:asciiTheme="minorAscii" w:hAnsiTheme="minorAscii" w:eastAsiaTheme="minorEastAsia" w:cstheme="minorBidi"/>
          <w:color w:val="auto"/>
          <w:sz w:val="22"/>
          <w:szCs w:val="22"/>
        </w:rPr>
        <w:t xml:space="preserve">, </w:t>
      </w:r>
      <w:r w:rsidRPr="57AF4714" w:rsidR="36C53DB1">
        <w:rPr>
          <w:rFonts w:ascii="Calibri" w:hAnsi="Calibri" w:eastAsia="" w:cs="" w:asciiTheme="minorAscii" w:hAnsiTheme="minorAscii" w:eastAsiaTheme="minorEastAsia" w:cstheme="minorBidi"/>
          <w:color w:val="auto"/>
          <w:sz w:val="22"/>
          <w:szCs w:val="22"/>
        </w:rPr>
        <w:t>Stereopy</w:t>
      </w:r>
      <w:r w:rsidRPr="57AF4714" w:rsidR="36C53DB1">
        <w:rPr>
          <w:rFonts w:ascii="Calibri" w:hAnsi="Calibri" w:eastAsia="" w:cs="" w:asciiTheme="minorAscii" w:hAnsiTheme="minorAscii" w:eastAsiaTheme="minorEastAsia" w:cstheme="minorBidi"/>
          <w:color w:val="auto"/>
          <w:sz w:val="22"/>
          <w:szCs w:val="22"/>
        </w:rPr>
        <w:t xml:space="preserve"> and SODB.</w:t>
      </w:r>
    </w:p>
    <w:p w:rsidR="405E31A4" w:rsidP="405E31A4" w:rsidRDefault="405E31A4" w14:paraId="259F0181" w14:textId="5080E5B9"/>
    <w:tbl>
      <w:tblPr>
        <w:tblStyle w:val="TableGrid"/>
        <w:tblW w:w="12146" w:type="dxa"/>
        <w:tblLayout w:type="fixed"/>
        <w:tblLook w:val="06A0" w:firstRow="1" w:lastRow="0" w:firstColumn="1" w:lastColumn="0" w:noHBand="1" w:noVBand="1"/>
      </w:tblPr>
      <w:tblGrid>
        <w:gridCol w:w="2405"/>
        <w:gridCol w:w="891"/>
        <w:gridCol w:w="952"/>
        <w:gridCol w:w="1276"/>
        <w:gridCol w:w="992"/>
        <w:gridCol w:w="1134"/>
        <w:gridCol w:w="1276"/>
        <w:gridCol w:w="1610"/>
        <w:gridCol w:w="1610"/>
      </w:tblGrid>
      <w:tr w:rsidR="00F82F30" w:rsidTr="00FC11F3" w14:paraId="3C56B0E3" w14:textId="3DD245CD">
        <w:trPr>
          <w:trHeight w:val="1290"/>
        </w:trPr>
        <w:tc>
          <w:tcPr>
            <w:tcW w:w="2405" w:type="dxa"/>
            <w:shd w:val="clear" w:color="auto" w:fill="4472C4" w:themeFill="accent1"/>
            <w:tcMar>
              <w:left w:w="105" w:type="dxa"/>
              <w:right w:w="105" w:type="dxa"/>
            </w:tcMar>
          </w:tcPr>
          <w:p w:rsidRPr="00FC11F3" w:rsidR="00F82F30" w:rsidP="37BC07EC" w:rsidRDefault="00E364FF" w14:paraId="10DBD422" w14:textId="75EB3683">
            <w:pPr>
              <w:spacing w:line="259" w:lineRule="auto"/>
              <w:rPr>
                <w:rFonts w:ascii="Calibri" w:hAnsi="Calibri" w:eastAsia="Calibri" w:cs="Calibri"/>
                <w:b/>
                <w:bCs/>
                <w:color w:val="FFFFFF" w:themeColor="background1"/>
              </w:rPr>
            </w:pPr>
            <w:r w:rsidRPr="00FC11F3">
              <w:rPr>
                <w:rFonts w:ascii="Calibri" w:hAnsi="Calibri" w:eastAsia="Calibri" w:cs="Calibri"/>
                <w:b/>
                <w:bCs/>
                <w:color w:val="FFFFFF" w:themeColor="background1"/>
              </w:rPr>
              <w:t>Step</w:t>
            </w:r>
          </w:p>
        </w:tc>
        <w:tc>
          <w:tcPr>
            <w:tcW w:w="891" w:type="dxa"/>
            <w:shd w:val="clear" w:color="auto" w:fill="4472C4" w:themeFill="accent1"/>
            <w:tcMar>
              <w:left w:w="105" w:type="dxa"/>
              <w:right w:w="105" w:type="dxa"/>
            </w:tcMar>
          </w:tcPr>
          <w:p w:rsidRPr="00FC11F3" w:rsidR="00F82F30" w:rsidP="37BC07EC" w:rsidRDefault="00F82F30" w14:paraId="03B52EBD" w14:textId="43C52332">
            <w:pPr>
              <w:spacing w:line="259" w:lineRule="auto"/>
              <w:rPr>
                <w:rFonts w:ascii="Calibri" w:hAnsi="Calibri" w:eastAsia="Calibri" w:cs="Calibri"/>
                <w:b/>
                <w:bCs/>
                <w:color w:val="FFFFFF" w:themeColor="background1"/>
              </w:rPr>
            </w:pPr>
            <w:r w:rsidRPr="00FC11F3"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  <w:t>VR-Omics</w:t>
            </w:r>
          </w:p>
        </w:tc>
        <w:tc>
          <w:tcPr>
            <w:tcW w:w="952" w:type="dxa"/>
            <w:shd w:val="clear" w:color="auto" w:fill="4472C4" w:themeFill="accent1"/>
            <w:tcMar>
              <w:left w:w="105" w:type="dxa"/>
              <w:right w:w="105" w:type="dxa"/>
            </w:tcMar>
          </w:tcPr>
          <w:p w:rsidRPr="00FC11F3" w:rsidR="00F82F30" w:rsidP="37BC07EC" w:rsidRDefault="00F82F30" w14:paraId="6E0F43C1" w14:textId="2CD4BCC4">
            <w:pPr>
              <w:spacing w:line="259" w:lineRule="auto"/>
              <w:rPr>
                <w:rFonts w:ascii="Calibri" w:hAnsi="Calibri" w:eastAsia="Calibri" w:cs="Calibri"/>
                <w:b/>
                <w:bCs/>
                <w:color w:val="FFFFFF" w:themeColor="background1"/>
              </w:rPr>
            </w:pPr>
            <w:r w:rsidRPr="00FC11F3"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  <w:t>STich3D</w:t>
            </w:r>
          </w:p>
        </w:tc>
        <w:tc>
          <w:tcPr>
            <w:tcW w:w="1276" w:type="dxa"/>
            <w:shd w:val="clear" w:color="auto" w:fill="4472C4" w:themeFill="accent1"/>
            <w:tcMar>
              <w:left w:w="105" w:type="dxa"/>
              <w:right w:w="105" w:type="dxa"/>
            </w:tcMar>
          </w:tcPr>
          <w:p w:rsidRPr="00FC11F3" w:rsidR="00F82F30" w:rsidP="37BC07EC" w:rsidRDefault="00F82F30" w14:paraId="3DD289EE" w14:textId="6A7113A1">
            <w:pPr>
              <w:spacing w:line="259" w:lineRule="auto"/>
              <w:rPr>
                <w:rFonts w:ascii="Calibri" w:hAnsi="Calibri" w:eastAsia="Calibri" w:cs="Calibri"/>
                <w:b/>
                <w:bCs/>
                <w:color w:val="FFFFFF" w:themeColor="background1"/>
              </w:rPr>
            </w:pPr>
            <w:r w:rsidRPr="00FC11F3"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  <w:t>VR-Cardiomics</w:t>
            </w:r>
          </w:p>
        </w:tc>
        <w:tc>
          <w:tcPr>
            <w:tcW w:w="992" w:type="dxa"/>
            <w:shd w:val="clear" w:color="auto" w:fill="4472C4" w:themeFill="accent1"/>
            <w:tcMar>
              <w:left w:w="105" w:type="dxa"/>
              <w:right w:w="105" w:type="dxa"/>
            </w:tcMar>
          </w:tcPr>
          <w:p w:rsidRPr="00FC11F3" w:rsidR="00F82F30" w:rsidP="37BC07EC" w:rsidRDefault="00F82F30" w14:paraId="4E763034" w14:textId="4813C121">
            <w:pPr>
              <w:spacing w:line="259" w:lineRule="auto"/>
              <w:rPr>
                <w:rFonts w:ascii="Calibri" w:hAnsi="Calibri" w:eastAsia="Calibri" w:cs="Calibri"/>
                <w:b/>
                <w:bCs/>
                <w:color w:val="FFFFFF" w:themeColor="background1"/>
              </w:rPr>
            </w:pPr>
            <w:r w:rsidRPr="00FC11F3"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  <w:t>Loupe Browser</w:t>
            </w:r>
          </w:p>
        </w:tc>
        <w:tc>
          <w:tcPr>
            <w:tcW w:w="1134" w:type="dxa"/>
            <w:shd w:val="clear" w:color="auto" w:fill="4472C4" w:themeFill="accent1"/>
            <w:tcMar>
              <w:left w:w="105" w:type="dxa"/>
              <w:right w:w="105" w:type="dxa"/>
            </w:tcMar>
          </w:tcPr>
          <w:p w:rsidRPr="00FC11F3" w:rsidR="00F82F30" w:rsidP="37BC07EC" w:rsidRDefault="00F82F30" w14:paraId="4A6B8EC9" w14:textId="537797F0">
            <w:pPr>
              <w:spacing w:line="259" w:lineRule="auto"/>
              <w:rPr>
                <w:rFonts w:ascii="Calibri" w:hAnsi="Calibri" w:eastAsia="Calibri" w:cs="Calibri"/>
                <w:b/>
                <w:bCs/>
                <w:color w:val="FFFFFF" w:themeColor="background1"/>
              </w:rPr>
            </w:pPr>
            <w:r w:rsidRPr="00FC11F3"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  <w:t>Xenium Desktop-Explorer</w:t>
            </w:r>
          </w:p>
        </w:tc>
        <w:tc>
          <w:tcPr>
            <w:tcW w:w="1276" w:type="dxa"/>
            <w:shd w:val="clear" w:color="auto" w:fill="4472C4" w:themeFill="accent1"/>
            <w:tcMar>
              <w:left w:w="105" w:type="dxa"/>
              <w:right w:w="105" w:type="dxa"/>
            </w:tcMar>
          </w:tcPr>
          <w:p w:rsidRPr="00FC11F3" w:rsidR="00F82F30" w:rsidP="37BC07EC" w:rsidRDefault="00F82F30" w14:paraId="26F98E6A" w14:textId="3B642E6E">
            <w:pPr>
              <w:spacing w:line="259" w:lineRule="auto"/>
              <w:rPr>
                <w:rFonts w:ascii="Calibri" w:hAnsi="Calibri" w:eastAsia="Calibri" w:cs="Calibri"/>
                <w:b/>
                <w:bCs/>
                <w:color w:val="FFFFFF" w:themeColor="background1"/>
              </w:rPr>
            </w:pPr>
            <w:r w:rsidRPr="00FC11F3"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  <w:t xml:space="preserve">MERSCOPE Web </w:t>
            </w:r>
            <w:proofErr w:type="spellStart"/>
            <w:r w:rsidRPr="00FC11F3"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  <w:t>Vizualizer</w:t>
            </w:r>
            <w:proofErr w:type="spellEnd"/>
          </w:p>
        </w:tc>
        <w:tc>
          <w:tcPr>
            <w:tcW w:w="1610" w:type="dxa"/>
            <w:shd w:val="clear" w:color="auto" w:fill="4472C4" w:themeFill="accent1"/>
          </w:tcPr>
          <w:p w:rsidRPr="00FC11F3" w:rsidR="00F82F30" w:rsidP="37BC07EC" w:rsidRDefault="00F82F30" w14:paraId="149E6125" w14:textId="080EABBB">
            <w:pPr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</w:pPr>
            <w:proofErr w:type="spellStart"/>
            <w:r w:rsidRPr="00FC11F3"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  <w:t>Stereopy</w:t>
            </w:r>
            <w:proofErr w:type="spellEnd"/>
          </w:p>
        </w:tc>
        <w:tc>
          <w:tcPr>
            <w:tcW w:w="1610" w:type="dxa"/>
            <w:shd w:val="clear" w:color="auto" w:fill="4472C4" w:themeFill="accent1"/>
          </w:tcPr>
          <w:p w:rsidRPr="00FC11F3" w:rsidR="00F82F30" w:rsidP="37BC07EC" w:rsidRDefault="00E364FF" w14:paraId="46CCA449" w14:textId="54504B82">
            <w:pPr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</w:pPr>
            <w:r w:rsidRPr="00FC11F3">
              <w:rPr>
                <w:rFonts w:ascii="Calibri" w:hAnsi="Calibri" w:eastAsia="Calibri" w:cs="Calibri"/>
                <w:b/>
                <w:bCs/>
                <w:color w:val="FFFFFF" w:themeColor="background1"/>
                <w:lang w:val="en-US"/>
              </w:rPr>
              <w:t>SODB</w:t>
            </w:r>
          </w:p>
        </w:tc>
      </w:tr>
      <w:tr w:rsidR="00F82F30" w:rsidTr="00FC11F3" w14:paraId="0E21944A" w14:textId="1D92FECD">
        <w:trPr>
          <w:trHeight w:val="585"/>
        </w:trPr>
        <w:tc>
          <w:tcPr>
            <w:tcW w:w="2405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:rsidRPr="00E364FF" w:rsidR="00F82F30" w:rsidP="00E364FF" w:rsidRDefault="00E364FF" w14:paraId="1311B7F1" w14:textId="51C6CED4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eastAsia="Calibri" w:cs="Calibri"/>
                <w:color w:val="000000" w:themeColor="text1"/>
              </w:rPr>
            </w:pPr>
            <w:r>
              <w:rPr>
                <w:rFonts w:ascii="Calibri" w:hAnsi="Calibri" w:eastAsia="Calibri" w:cs="Calibri"/>
                <w:color w:val="000000" w:themeColor="text1"/>
                <w:lang w:val="en-US"/>
              </w:rPr>
              <w:t>Input Data</w:t>
            </w:r>
            <w:r w:rsidRPr="00E364FF" w:rsidR="00F82F30">
              <w:rPr>
                <w:rFonts w:ascii="Calibri" w:hAnsi="Calibri" w:eastAsia="Calibri" w:cs="Calibr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91" w:type="dxa"/>
            <w:tcMar>
              <w:left w:w="105" w:type="dxa"/>
              <w:right w:w="105" w:type="dxa"/>
            </w:tcMar>
          </w:tcPr>
          <w:p w:rsidRPr="00185786" w:rsidR="00F82F30" w:rsidP="37BC07EC" w:rsidRDefault="00185786" w14:paraId="48AB1B82" w14:textId="405443FE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527782E9" w14:textId="18A776D6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14EFD986" w14:textId="42340E35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:rsidRPr="00185786" w:rsidR="00F82F30" w:rsidP="37BC07EC" w:rsidRDefault="009256DE" w14:paraId="16013D8F" w14:textId="5E6AD4C4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:rsidRPr="00185786" w:rsidR="00F82F30" w:rsidP="37BC07EC" w:rsidRDefault="0003305F" w14:paraId="7A0F92D7" w14:textId="6861C06E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185786" w:rsidR="00F82F30" w:rsidP="37BC07EC" w:rsidRDefault="0003305F" w14:paraId="3DB00A66" w14:textId="65ED2471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1610" w:type="dxa"/>
          </w:tcPr>
          <w:p w:rsidRPr="009F6D4A" w:rsidR="00F82F30" w:rsidP="37BC07EC" w:rsidRDefault="004F5F83" w14:paraId="653B91E1" w14:textId="6B658B28">
            <w:pPr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1610" w:type="dxa"/>
          </w:tcPr>
          <w:p w:rsidRPr="009F6D4A" w:rsidR="00F82F30" w:rsidP="37BC07EC" w:rsidRDefault="00362653" w14:paraId="2B45C2CF" w14:textId="6A6F4354">
            <w:pPr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</w:tr>
      <w:tr w:rsidR="00F82F30" w:rsidTr="00FC11F3" w14:paraId="1708C84B" w14:textId="16EB0AF9">
        <w:trPr>
          <w:trHeight w:val="585"/>
        </w:trPr>
        <w:tc>
          <w:tcPr>
            <w:tcW w:w="2405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:rsidRPr="00BC055D" w:rsidR="00F82F30" w:rsidP="00BC055D" w:rsidRDefault="00BC055D" w14:paraId="51636B2C" w14:textId="6E85BBA7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eastAsia="Calibri" w:cs="Calibri"/>
                <w:color w:val="000000" w:themeColor="text1"/>
              </w:rPr>
            </w:pPr>
            <w:r w:rsidRPr="00BC055D">
              <w:rPr>
                <w:rFonts w:ascii="Calibri" w:hAnsi="Calibri" w:eastAsia="Calibri" w:cs="Calibri"/>
                <w:color w:val="000000" w:themeColor="text1"/>
                <w:lang w:val="en-US"/>
              </w:rPr>
              <w:t>Cluster the spots/locations</w:t>
            </w:r>
          </w:p>
        </w:tc>
        <w:tc>
          <w:tcPr>
            <w:tcW w:w="891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4343D8A6" w14:textId="4B47AACA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1FE782C4" w14:textId="2897BCDA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  <w:p w:rsidRPr="00185786" w:rsidR="00F82F30" w:rsidP="37BC07EC" w:rsidRDefault="00F82F30" w14:paraId="7D97624B" w14:textId="04CD570C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6B107304" w14:textId="6040668E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  <w:p w:rsidRPr="00185786" w:rsidR="00F82F30" w:rsidP="37BC07EC" w:rsidRDefault="00F82F30" w14:paraId="71129B26" w14:textId="5968220D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:rsidRPr="00185786" w:rsidR="00F82F30" w:rsidP="37BC07EC" w:rsidRDefault="009256DE" w14:paraId="159BEBF5" w14:textId="4F2E4963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  <w:p w:rsidRPr="00185786" w:rsidR="00F82F30" w:rsidP="37BC07EC" w:rsidRDefault="00F82F30" w14:paraId="1867575D" w14:textId="37E7BA45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:rsidRPr="00185786" w:rsidR="00F82F30" w:rsidP="37BC07EC" w:rsidRDefault="0003305F" w14:paraId="5657A874" w14:textId="30D1358C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  <w:p w:rsidRPr="00185786" w:rsidR="00F82F30" w:rsidP="37BC07EC" w:rsidRDefault="00F82F30" w14:paraId="2AFEC9DE" w14:textId="7A3E289B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185786" w:rsidR="00F82F30" w:rsidP="37BC07EC" w:rsidRDefault="0003305F" w14:paraId="2DC86204" w14:textId="0273B29F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  <w:p w:rsidRPr="00185786" w:rsidR="00F82F30" w:rsidP="37BC07EC" w:rsidRDefault="00F82F30" w14:paraId="3BB84F24" w14:textId="1A5F72E6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610" w:type="dxa"/>
          </w:tcPr>
          <w:p w:rsidRPr="009F6D4A" w:rsidR="00F82F30" w:rsidP="37BC07EC" w:rsidRDefault="004F5F83" w14:paraId="6C1BBB75" w14:textId="31986D1A">
            <w:pPr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1610" w:type="dxa"/>
          </w:tcPr>
          <w:p w:rsidRPr="009F6D4A" w:rsidR="00F82F30" w:rsidP="37BC07EC" w:rsidRDefault="00362653" w14:paraId="5210A51C" w14:textId="4976CB2D">
            <w:pPr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</w:tr>
      <w:tr w:rsidR="00F82F30" w:rsidTr="00FC11F3" w14:paraId="008B5434" w14:textId="45D8BF0A">
        <w:trPr>
          <w:trHeight w:val="585"/>
        </w:trPr>
        <w:tc>
          <w:tcPr>
            <w:tcW w:w="2405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:rsidRPr="00BC055D" w:rsidR="00F82F30" w:rsidP="00BC055D" w:rsidRDefault="00BC055D" w14:paraId="06636179" w14:textId="20BACBC7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eastAsia="Calibri" w:cs="Calibri"/>
                <w:color w:val="000000" w:themeColor="text1"/>
              </w:rPr>
            </w:pPr>
            <w:r>
              <w:rPr>
                <w:rFonts w:ascii="Calibri" w:hAnsi="Calibri" w:eastAsia="Calibri" w:cs="Calibri"/>
                <w:color w:val="000000" w:themeColor="text1"/>
              </w:rPr>
              <w:t>Assemble the slices</w:t>
            </w:r>
          </w:p>
        </w:tc>
        <w:tc>
          <w:tcPr>
            <w:tcW w:w="891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74B0E3D2" w14:textId="2C0103B0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234F1511" w14:textId="62C034E9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  <w:p w:rsidRPr="00185786" w:rsidR="00F82F30" w:rsidP="37BC07EC" w:rsidRDefault="00F82F30" w14:paraId="754DC8B3" w14:textId="1397483E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185786" w:rsidR="00F82F30" w:rsidP="37BC07EC" w:rsidRDefault="009256DE" w14:paraId="357EEA3B" w14:textId="36A80E9E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</w:t>
            </w:r>
          </w:p>
          <w:p w:rsidRPr="00185786" w:rsidR="00F82F30" w:rsidP="37BC07EC" w:rsidRDefault="00F82F30" w14:paraId="7CE1C50D" w14:textId="350929ED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:rsidRPr="00185786" w:rsidR="00F82F30" w:rsidP="37BC07EC" w:rsidRDefault="009256DE" w14:paraId="7AF4A32D" w14:textId="23006995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</w:t>
            </w:r>
          </w:p>
          <w:p w:rsidRPr="00185786" w:rsidR="00F82F30" w:rsidP="37BC07EC" w:rsidRDefault="00F82F30" w14:paraId="05FF3443" w14:textId="11EFA1CE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:rsidRPr="00185786" w:rsidR="00F82F30" w:rsidP="37BC07EC" w:rsidRDefault="0003305F" w14:paraId="76AD2D06" w14:textId="4F952277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</w:t>
            </w:r>
          </w:p>
          <w:p w:rsidRPr="00185786" w:rsidR="00F82F30" w:rsidP="37BC07EC" w:rsidRDefault="00F82F30" w14:paraId="6061C984" w14:textId="17FC726F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185786" w:rsidR="00F82F30" w:rsidP="37BC07EC" w:rsidRDefault="0003305F" w14:paraId="60691AD6" w14:textId="06D9D788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</w:t>
            </w:r>
          </w:p>
          <w:p w:rsidRPr="00185786" w:rsidR="00F82F30" w:rsidP="37BC07EC" w:rsidRDefault="00F82F30" w14:paraId="7A5A52F0" w14:textId="77563DA9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610" w:type="dxa"/>
          </w:tcPr>
          <w:p w:rsidRPr="009F6D4A" w:rsidR="00F82F30" w:rsidP="37BC07EC" w:rsidRDefault="004F5F83" w14:paraId="5534B065" w14:textId="3F9E43C1">
            <w:pPr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>0</w:t>
            </w:r>
          </w:p>
        </w:tc>
        <w:tc>
          <w:tcPr>
            <w:tcW w:w="1610" w:type="dxa"/>
          </w:tcPr>
          <w:p w:rsidRPr="009F6D4A" w:rsidR="00F82F30" w:rsidP="37BC07EC" w:rsidRDefault="00362653" w14:paraId="2725AEC3" w14:textId="6D5D5922">
            <w:pPr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>0</w:t>
            </w:r>
          </w:p>
        </w:tc>
      </w:tr>
      <w:tr w:rsidR="00F82F30" w:rsidTr="00FC11F3" w14:paraId="3E7E4254" w14:textId="3D561D02">
        <w:trPr>
          <w:trHeight w:val="585"/>
        </w:trPr>
        <w:tc>
          <w:tcPr>
            <w:tcW w:w="2405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:rsidRPr="00BC055D" w:rsidR="00F82F30" w:rsidP="00BC055D" w:rsidRDefault="00BC055D" w14:paraId="7F7E8610" w14:textId="7CE8A4AD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eastAsia="Calibri" w:cs="Calibri"/>
                <w:color w:val="000000" w:themeColor="text1"/>
              </w:rPr>
            </w:pPr>
            <w:r>
              <w:rPr>
                <w:rFonts w:ascii="Calibri" w:hAnsi="Calibri" w:eastAsia="Calibri" w:cs="Calibri"/>
                <w:color w:val="000000" w:themeColor="text1"/>
              </w:rPr>
              <w:t>Manually select two ROIs</w:t>
            </w:r>
          </w:p>
        </w:tc>
        <w:tc>
          <w:tcPr>
            <w:tcW w:w="891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382A045F" w14:textId="3BCB112A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6F3C8CF6" w14:textId="3B67A24C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185786" w:rsidR="00F82F30" w:rsidP="37BC07EC" w:rsidRDefault="009256DE" w14:paraId="15307D05" w14:textId="518E6041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:rsidRPr="00185786" w:rsidR="00F82F30" w:rsidP="37BC07EC" w:rsidRDefault="009256DE" w14:paraId="270F9C2E" w14:textId="1FF75B35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:rsidRPr="00185786" w:rsidR="00F82F30" w:rsidP="37BC07EC" w:rsidRDefault="0003305F" w14:paraId="0A0C49D8" w14:textId="33060862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185786" w:rsidR="00F82F30" w:rsidP="37BC07EC" w:rsidRDefault="009F6D4A" w14:paraId="342F38FE" w14:textId="396ABC61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</w:tc>
        <w:tc>
          <w:tcPr>
            <w:tcW w:w="1610" w:type="dxa"/>
          </w:tcPr>
          <w:p w:rsidRPr="009F6D4A" w:rsidR="00F82F30" w:rsidP="37BC07EC" w:rsidRDefault="004F5F83" w14:paraId="07474ADA" w14:textId="71BB2577">
            <w:pPr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</w:tc>
        <w:tc>
          <w:tcPr>
            <w:tcW w:w="1610" w:type="dxa"/>
          </w:tcPr>
          <w:p w:rsidRPr="009F6D4A" w:rsidR="00F82F30" w:rsidP="37BC07EC" w:rsidRDefault="00362653" w14:paraId="2BA3A7B3" w14:textId="576D94CF">
            <w:pPr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</w:tc>
      </w:tr>
      <w:tr w:rsidR="00F82F30" w:rsidTr="00FC11F3" w14:paraId="00D7B57D" w14:textId="37BF0C24">
        <w:trPr>
          <w:trHeight w:val="585"/>
        </w:trPr>
        <w:tc>
          <w:tcPr>
            <w:tcW w:w="2405" w:type="dxa"/>
            <w:shd w:val="clear" w:color="auto" w:fill="E7E6E6" w:themeFill="background2"/>
            <w:tcMar>
              <w:left w:w="105" w:type="dxa"/>
              <w:right w:w="105" w:type="dxa"/>
            </w:tcMar>
          </w:tcPr>
          <w:p w:rsidRPr="00BC055D" w:rsidR="00F82F30" w:rsidP="00BC055D" w:rsidRDefault="00BC055D" w14:paraId="7FDCF2CD" w14:textId="43BC4857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eastAsia="Calibri" w:cs="Calibri"/>
                <w:color w:val="000000" w:themeColor="text1"/>
              </w:rPr>
            </w:pPr>
            <w:r>
              <w:rPr>
                <w:rFonts w:ascii="Calibri" w:hAnsi="Calibri" w:eastAsia="Calibri" w:cs="Calibri"/>
                <w:color w:val="000000" w:themeColor="text1"/>
              </w:rPr>
              <w:t>Calculate the top DEGs between two ROIs</w:t>
            </w:r>
          </w:p>
        </w:tc>
        <w:tc>
          <w:tcPr>
            <w:tcW w:w="891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089F0A47" w14:textId="19176C23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:rsidRPr="00185786" w:rsidR="00F82F30" w:rsidP="37BC07EC" w:rsidRDefault="009208C3" w14:paraId="44800667" w14:textId="59B819DC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  <w:p w:rsidRPr="00185786" w:rsidR="00F82F30" w:rsidP="37BC07EC" w:rsidRDefault="00F82F30" w14:paraId="4C31E684" w14:textId="793FB44C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185786" w:rsidR="00F82F30" w:rsidP="37BC07EC" w:rsidRDefault="009256DE" w14:paraId="550B42CB" w14:textId="13608390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1</w:t>
            </w:r>
          </w:p>
          <w:p w:rsidRPr="00185786" w:rsidR="00F82F30" w:rsidP="37BC07EC" w:rsidRDefault="00F82F30" w14:paraId="25B43AB7" w14:textId="5AD0444A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:rsidRPr="00185786" w:rsidR="00F82F30" w:rsidP="37BC07EC" w:rsidRDefault="009256DE" w14:paraId="3A312033" w14:textId="4A7DE22C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  <w:p w:rsidRPr="00185786" w:rsidR="00F82F30" w:rsidP="37BC07EC" w:rsidRDefault="00F82F30" w14:paraId="497DF32A" w14:textId="10A24B91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:rsidRPr="00185786" w:rsidR="00F82F30" w:rsidP="37BC07EC" w:rsidRDefault="0003305F" w14:paraId="1CA9DEE4" w14:textId="682979BA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  <w:p w:rsidRPr="00185786" w:rsidR="00F82F30" w:rsidP="37BC07EC" w:rsidRDefault="00F82F30" w14:paraId="7BFD27FF" w14:textId="4AE60633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185786" w:rsidR="00F82F30" w:rsidP="37BC07EC" w:rsidRDefault="009F6D4A" w14:paraId="3767662E" w14:textId="0E065CE0">
            <w:pPr>
              <w:spacing w:line="259" w:lineRule="auto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  <w:p w:rsidRPr="00185786" w:rsidR="00F82F30" w:rsidP="37BC07EC" w:rsidRDefault="00F82F30" w14:paraId="50756B43" w14:textId="1B5048AD">
            <w:pPr>
              <w:spacing w:line="259" w:lineRule="auto"/>
              <w:rPr>
                <w:rFonts w:ascii="Calibri" w:hAnsi="Calibri" w:eastAsia="Calibri" w:cs="Calibri"/>
              </w:rPr>
            </w:pPr>
          </w:p>
        </w:tc>
        <w:tc>
          <w:tcPr>
            <w:tcW w:w="1610" w:type="dxa"/>
          </w:tcPr>
          <w:p w:rsidRPr="009F6D4A" w:rsidR="00F82F30" w:rsidP="37BC07EC" w:rsidRDefault="004F5F83" w14:paraId="5B2AC039" w14:textId="109EECAC">
            <w:pPr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</w:tc>
        <w:tc>
          <w:tcPr>
            <w:tcW w:w="1610" w:type="dxa"/>
          </w:tcPr>
          <w:p w:rsidRPr="009F6D4A" w:rsidR="00F82F30" w:rsidP="37BC07EC" w:rsidRDefault="00362653" w14:paraId="3741A555" w14:textId="3CD30FF3">
            <w:pPr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>0.5</w:t>
            </w:r>
          </w:p>
        </w:tc>
      </w:tr>
      <w:tr w:rsidR="00F82F30" w:rsidTr="00BC055D" w14:paraId="7A160989" w14:textId="299D6660">
        <w:trPr>
          <w:trHeight w:val="585"/>
        </w:trPr>
        <w:tc>
          <w:tcPr>
            <w:tcW w:w="2405" w:type="dxa"/>
            <w:tcMar>
              <w:left w:w="105" w:type="dxa"/>
              <w:right w:w="105" w:type="dxa"/>
            </w:tcMar>
          </w:tcPr>
          <w:p w:rsidRPr="009208C3" w:rsidR="00F82F30" w:rsidP="37BC07EC" w:rsidRDefault="00BC055D" w14:paraId="0CAC7A0F" w14:textId="18F38385">
            <w:pPr>
              <w:spacing w:line="259" w:lineRule="auto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009208C3">
              <w:rPr>
                <w:rFonts w:ascii="Calibri" w:hAnsi="Calibri" w:eastAsia="Calibri" w:cs="Calibri"/>
                <w:b/>
                <w:bCs/>
                <w:color w:val="000000" w:themeColor="text1"/>
                <w:lang w:val="en-US"/>
              </w:rPr>
              <w:t>Total Score</w:t>
            </w:r>
          </w:p>
        </w:tc>
        <w:tc>
          <w:tcPr>
            <w:tcW w:w="891" w:type="dxa"/>
            <w:tcMar>
              <w:left w:w="105" w:type="dxa"/>
              <w:right w:w="105" w:type="dxa"/>
            </w:tcMar>
          </w:tcPr>
          <w:p w:rsidRPr="009208C3" w:rsidR="00F82F30" w:rsidP="37BC07EC" w:rsidRDefault="009208C3" w14:paraId="10BA88A8" w14:textId="075BCF0F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  <w:r w:rsidRPr="009208C3">
              <w:rPr>
                <w:rFonts w:ascii="Calibri" w:hAnsi="Calibri" w:eastAsia="Calibri" w:cs="Calibri"/>
                <w:b/>
                <w:bCs/>
                <w:lang w:val="en-US"/>
              </w:rPr>
              <w:t>5</w:t>
            </w:r>
          </w:p>
          <w:p w:rsidRPr="009208C3" w:rsidR="00F82F30" w:rsidP="37BC07EC" w:rsidRDefault="00F82F30" w14:paraId="45350494" w14:textId="142E4E4E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</w:p>
        </w:tc>
        <w:tc>
          <w:tcPr>
            <w:tcW w:w="952" w:type="dxa"/>
            <w:tcMar>
              <w:left w:w="105" w:type="dxa"/>
              <w:right w:w="105" w:type="dxa"/>
            </w:tcMar>
          </w:tcPr>
          <w:p w:rsidRPr="009208C3" w:rsidR="00F82F30" w:rsidP="37BC07EC" w:rsidRDefault="009208C3" w14:paraId="7411C629" w14:textId="4BD56D00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  <w:r>
              <w:rPr>
                <w:rFonts w:ascii="Calibri" w:hAnsi="Calibri" w:eastAsia="Calibri" w:cs="Calibri"/>
                <w:b/>
                <w:bCs/>
                <w:lang w:val="en-US"/>
              </w:rPr>
              <w:t>4</w:t>
            </w:r>
          </w:p>
          <w:p w:rsidRPr="009208C3" w:rsidR="00F82F30" w:rsidP="37BC07EC" w:rsidRDefault="00F82F30" w14:paraId="02ED4863" w14:textId="302993B2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9208C3" w:rsidR="00F82F30" w:rsidP="37BC07EC" w:rsidRDefault="009256DE" w14:paraId="35CC4560" w14:textId="0D025821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  <w:r>
              <w:rPr>
                <w:rFonts w:ascii="Calibri" w:hAnsi="Calibri" w:eastAsia="Calibri" w:cs="Calibri"/>
                <w:b/>
                <w:bCs/>
                <w:lang w:val="en-US"/>
              </w:rPr>
              <w:t>3.5</w:t>
            </w:r>
          </w:p>
          <w:p w:rsidRPr="009208C3" w:rsidR="00F82F30" w:rsidP="37BC07EC" w:rsidRDefault="00F82F30" w14:paraId="3652B1B8" w14:textId="27E10189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:rsidRPr="009208C3" w:rsidR="00F82F30" w:rsidP="37BC07EC" w:rsidRDefault="009256DE" w14:paraId="270769CA" w14:textId="530813D7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  <w:r>
              <w:rPr>
                <w:rFonts w:ascii="Calibri" w:hAnsi="Calibri" w:eastAsia="Calibri" w:cs="Calibri"/>
                <w:b/>
                <w:bCs/>
                <w:lang w:val="en-US"/>
              </w:rPr>
              <w:t>3</w:t>
            </w:r>
          </w:p>
          <w:p w:rsidRPr="009208C3" w:rsidR="00F82F30" w:rsidP="37BC07EC" w:rsidRDefault="00F82F30" w14:paraId="49868A94" w14:textId="54079ED7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:rsidRPr="009208C3" w:rsidR="00F82F30" w:rsidP="37BC07EC" w:rsidRDefault="0003305F" w14:paraId="4BCD8AE6" w14:textId="364AB564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  <w:r>
              <w:rPr>
                <w:rFonts w:ascii="Calibri" w:hAnsi="Calibri" w:eastAsia="Calibri" w:cs="Calibri"/>
                <w:b/>
                <w:bCs/>
                <w:lang w:val="en-US"/>
              </w:rPr>
              <w:t>3</w:t>
            </w:r>
          </w:p>
          <w:p w:rsidRPr="009208C3" w:rsidR="00F82F30" w:rsidP="37BC07EC" w:rsidRDefault="00F82F30" w14:paraId="281DAF33" w14:textId="615BB686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</w:p>
        </w:tc>
        <w:tc>
          <w:tcPr>
            <w:tcW w:w="1276" w:type="dxa"/>
            <w:tcMar>
              <w:left w:w="105" w:type="dxa"/>
              <w:right w:w="105" w:type="dxa"/>
            </w:tcMar>
          </w:tcPr>
          <w:p w:rsidRPr="009208C3" w:rsidR="00F82F30" w:rsidP="37BC07EC" w:rsidRDefault="009F6D4A" w14:paraId="035D0EF2" w14:textId="4C494CD1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  <w:r>
              <w:rPr>
                <w:rFonts w:ascii="Calibri" w:hAnsi="Calibri" w:eastAsia="Calibri" w:cs="Calibri"/>
                <w:b/>
                <w:bCs/>
                <w:lang w:val="en-US"/>
              </w:rPr>
              <w:t>3</w:t>
            </w:r>
          </w:p>
          <w:p w:rsidRPr="009208C3" w:rsidR="00F82F30" w:rsidP="37BC07EC" w:rsidRDefault="00F82F30" w14:paraId="075BC501" w14:textId="1D82675E">
            <w:pPr>
              <w:spacing w:line="259" w:lineRule="auto"/>
              <w:rPr>
                <w:rFonts w:ascii="Calibri" w:hAnsi="Calibri" w:eastAsia="Calibri" w:cs="Calibri"/>
                <w:b/>
                <w:bCs/>
              </w:rPr>
            </w:pPr>
          </w:p>
        </w:tc>
        <w:tc>
          <w:tcPr>
            <w:tcW w:w="1610" w:type="dxa"/>
          </w:tcPr>
          <w:p w:rsidRPr="009F6D4A" w:rsidR="00F82F30" w:rsidP="37BC07EC" w:rsidRDefault="009F6D4A" w14:paraId="4BEDA371" w14:textId="3314C824">
            <w:pPr>
              <w:rPr>
                <w:rFonts w:ascii="Calibri" w:hAnsi="Calibri" w:eastAsia="Calibri" w:cs="Calibri"/>
                <w:b/>
                <w:bCs/>
                <w:lang w:val="en-US"/>
              </w:rPr>
            </w:pPr>
            <w:r w:rsidRPr="009F6D4A">
              <w:rPr>
                <w:rFonts w:ascii="Calibri" w:hAnsi="Calibri" w:eastAsia="Calibri" w:cs="Calibri"/>
                <w:b/>
                <w:bCs/>
                <w:lang w:val="en-US"/>
              </w:rPr>
              <w:t>3</w:t>
            </w:r>
          </w:p>
        </w:tc>
        <w:tc>
          <w:tcPr>
            <w:tcW w:w="1610" w:type="dxa"/>
          </w:tcPr>
          <w:p w:rsidRPr="009F6D4A" w:rsidR="00F82F30" w:rsidP="37BC07EC" w:rsidRDefault="009F6D4A" w14:paraId="166D45D9" w14:textId="3F4EDB3B">
            <w:pPr>
              <w:rPr>
                <w:rFonts w:ascii="Calibri" w:hAnsi="Calibri" w:eastAsia="Calibri" w:cs="Calibri"/>
                <w:b/>
                <w:bCs/>
                <w:lang w:val="en-US"/>
              </w:rPr>
            </w:pPr>
            <w:r w:rsidRPr="009F6D4A">
              <w:rPr>
                <w:rFonts w:ascii="Calibri" w:hAnsi="Calibri" w:eastAsia="Calibri" w:cs="Calibri"/>
                <w:b/>
                <w:bCs/>
                <w:lang w:val="en-US"/>
              </w:rPr>
              <w:t>3</w:t>
            </w:r>
          </w:p>
        </w:tc>
      </w:tr>
    </w:tbl>
    <w:p w:rsidR="00DA3244" w:rsidP="37BC07EC" w:rsidRDefault="00DA3244" w14:paraId="5E5787A5" w14:textId="0107ED38"/>
    <w:sectPr w:rsidR="00DA3244" w:rsidSect="00325B2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AC7DA"/>
    <w:multiLevelType w:val="hybridMultilevel"/>
    <w:tmpl w:val="B0FA00AE"/>
    <w:lvl w:ilvl="0" w:tplc="74708ED6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42948EC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6D0BC1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A10C33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B5E5B5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CA64C2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0E43FA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D3AA52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ADD2BC1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60CC06C"/>
    <w:multiLevelType w:val="hybridMultilevel"/>
    <w:tmpl w:val="020CD45C"/>
    <w:lvl w:ilvl="0" w:tplc="8D40454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2506C97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59E69A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7CC46D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76EA33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AE4CEA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C149FE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B42DF3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F7CAE6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706EC47"/>
    <w:multiLevelType w:val="hybridMultilevel"/>
    <w:tmpl w:val="B2C00876"/>
    <w:lvl w:ilvl="0" w:tplc="FCBA038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C3C284A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AAADF9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B066BB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36C493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296B1C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27C656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31618F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EC4F4A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A778A07"/>
    <w:multiLevelType w:val="hybridMultilevel"/>
    <w:tmpl w:val="37309DFA"/>
    <w:lvl w:ilvl="0" w:tplc="FF36879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610EF18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30E91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8C0089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DE4F01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7DA732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4F62F8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D8A8A1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014724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583D3F8"/>
    <w:multiLevelType w:val="hybridMultilevel"/>
    <w:tmpl w:val="A32EA7CE"/>
    <w:lvl w:ilvl="0" w:tplc="2216F8D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0C64A5B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A66822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BF6568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7AC428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15268D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ADE529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2D491A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FEAA8F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633AF6F"/>
    <w:multiLevelType w:val="hybridMultilevel"/>
    <w:tmpl w:val="2A78C4CA"/>
    <w:lvl w:ilvl="0" w:tplc="10A25DE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21B8E8E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6A899D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528728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3521F4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9089FA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ED450F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BBC8EE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98463A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3B71A2A5"/>
    <w:multiLevelType w:val="hybridMultilevel"/>
    <w:tmpl w:val="5CE4FF1E"/>
    <w:lvl w:ilvl="0" w:tplc="CF2C4EC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93C4487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10AC77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E7E7C5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76A974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240AAD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9889A9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338B0B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A5886E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72858213"/>
    <w:multiLevelType w:val="hybridMultilevel"/>
    <w:tmpl w:val="A32675F6"/>
    <w:lvl w:ilvl="0" w:tplc="EC9A6EB6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DFEE425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8F0BF6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DC2EF4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902C3E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C38C52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1B448A0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DFEFB4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566A1D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72E03CFA"/>
    <w:multiLevelType w:val="hybridMultilevel"/>
    <w:tmpl w:val="AF6EB7B2"/>
    <w:lvl w:ilvl="0" w:tplc="D7E897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647153"/>
    <w:multiLevelType w:val="hybridMultilevel"/>
    <w:tmpl w:val="7DB0416E"/>
    <w:lvl w:ilvl="0" w:tplc="79DC4AAC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3C10C4A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D0858B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1DEBE3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686404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8C8EDA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EA2EEF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9FCFB4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FB0CB9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551774490">
    <w:abstractNumId w:val="7"/>
  </w:num>
  <w:num w:numId="2" w16cid:durableId="1696997635">
    <w:abstractNumId w:val="0"/>
  </w:num>
  <w:num w:numId="3" w16cid:durableId="207305229">
    <w:abstractNumId w:val="2"/>
  </w:num>
  <w:num w:numId="4" w16cid:durableId="1609198782">
    <w:abstractNumId w:val="9"/>
  </w:num>
  <w:num w:numId="5" w16cid:durableId="1920823307">
    <w:abstractNumId w:val="1"/>
  </w:num>
  <w:num w:numId="6" w16cid:durableId="1263565323">
    <w:abstractNumId w:val="6"/>
  </w:num>
  <w:num w:numId="7" w16cid:durableId="1144011580">
    <w:abstractNumId w:val="3"/>
  </w:num>
  <w:num w:numId="8" w16cid:durableId="1279526344">
    <w:abstractNumId w:val="5"/>
  </w:num>
  <w:num w:numId="9" w16cid:durableId="667290489">
    <w:abstractNumId w:val="4"/>
  </w:num>
  <w:num w:numId="10" w16cid:durableId="13555710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yNDIwNbUwMzO2NDVU0lEKTi0uzszPAykwrAUA7xXjZSwAAAA="/>
  </w:docVars>
  <w:rsids>
    <w:rsidRoot w:val="770CCE5F"/>
    <w:rsid w:val="0003305F"/>
    <w:rsid w:val="0009370B"/>
    <w:rsid w:val="00185786"/>
    <w:rsid w:val="00325B27"/>
    <w:rsid w:val="00362653"/>
    <w:rsid w:val="004F5F83"/>
    <w:rsid w:val="009208C3"/>
    <w:rsid w:val="009256DE"/>
    <w:rsid w:val="009F6D4A"/>
    <w:rsid w:val="00BC055D"/>
    <w:rsid w:val="00DA3244"/>
    <w:rsid w:val="00E364FF"/>
    <w:rsid w:val="00EB5CB9"/>
    <w:rsid w:val="00F82F30"/>
    <w:rsid w:val="00FC11F3"/>
    <w:rsid w:val="1FFB61EC"/>
    <w:rsid w:val="36C53DB1"/>
    <w:rsid w:val="37BC07EC"/>
    <w:rsid w:val="405E31A4"/>
    <w:rsid w:val="446A94F5"/>
    <w:rsid w:val="469E5FA9"/>
    <w:rsid w:val="57AF4714"/>
    <w:rsid w:val="75B98E42"/>
    <w:rsid w:val="770CC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B4BEC"/>
  <w15:chartTrackingRefBased/>
  <w15:docId w15:val="{CF35F99E-81E5-412B-9B22-2C082115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eading3Char" w:customStyle="1">
    <w:name w:val="Heading 3 Char"/>
    <w:basedOn w:val="DefaultParagraphFont"/>
    <w:link w:val="Heading3"/>
    <w:uiPriority w:val="9"/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microsoft.com/office/2020/10/relationships/intelligence" Target="intelligence2.xml" Id="rId10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8d60ee3-54b6-4b2f-977b-e3656c6f4960">
      <Terms xmlns="http://schemas.microsoft.com/office/infopath/2007/PartnerControls"/>
    </lcf76f155ced4ddcb4097134ff3c332f>
    <TaxCatchAll xmlns="93cbfcac-e908-48f5-95c2-484614022b8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6B519E1247BC4D9BE95778B0CEA9A7" ma:contentTypeVersion="17" ma:contentTypeDescription="Create a new document." ma:contentTypeScope="" ma:versionID="22aa2cc6a64c242996356ee7cdafc0c0">
  <xsd:schema xmlns:xsd="http://www.w3.org/2001/XMLSchema" xmlns:xs="http://www.w3.org/2001/XMLSchema" xmlns:p="http://schemas.microsoft.com/office/2006/metadata/properties" xmlns:ns2="e8d60ee3-54b6-4b2f-977b-e3656c6f4960" xmlns:ns3="93cbfcac-e908-48f5-95c2-484614022b8d" targetNamespace="http://schemas.microsoft.com/office/2006/metadata/properties" ma:root="true" ma:fieldsID="f606043877def03813e95731eb8fbfe2" ns2:_="" ns3:_="">
    <xsd:import namespace="e8d60ee3-54b6-4b2f-977b-e3656c6f4960"/>
    <xsd:import namespace="93cbfcac-e908-48f5-95c2-484614022b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d60ee3-54b6-4b2f-977b-e3656c6f49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bfcac-e908-48f5-95c2-484614022b8d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0ab33c3-3051-4f92-8a88-691a833862ee}" ma:internalName="TaxCatchAll" ma:showField="CatchAllData" ma:web="93cbfcac-e908-48f5-95c2-484614022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A00768E-19F4-451C-BB9C-D6BD88D78B68}">
  <ds:schemaRefs>
    <ds:schemaRef ds:uri="http://schemas.microsoft.com/office/2006/metadata/properties"/>
    <ds:schemaRef ds:uri="http://schemas.microsoft.com/office/infopath/2007/PartnerControls"/>
    <ds:schemaRef ds:uri="e8d60ee3-54b6-4b2f-977b-e3656c6f4960"/>
    <ds:schemaRef ds:uri="93cbfcac-e908-48f5-95c2-484614022b8d"/>
  </ds:schemaRefs>
</ds:datastoreItem>
</file>

<file path=customXml/itemProps2.xml><?xml version="1.0" encoding="utf-8"?>
<ds:datastoreItem xmlns:ds="http://schemas.openxmlformats.org/officeDocument/2006/customXml" ds:itemID="{89FFF0EF-D195-4BB9-8ECF-CEE3FF30B9FF}"/>
</file>

<file path=customXml/itemProps3.xml><?xml version="1.0" encoding="utf-8"?>
<ds:datastoreItem xmlns:ds="http://schemas.openxmlformats.org/officeDocument/2006/customXml" ds:itemID="{BD7E1830-7F60-417E-BAC3-B0489D60FD82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talie Charitakis</dc:creator>
  <keywords/>
  <dc:description/>
  <lastModifiedBy>Natalie Charitakis</lastModifiedBy>
  <revision>4</revision>
  <dcterms:created xsi:type="dcterms:W3CDTF">2023-03-02T06:51:00.0000000Z</dcterms:created>
  <dcterms:modified xsi:type="dcterms:W3CDTF">2024-04-20T07:08:35.293874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6B519E1247BC4D9BE95778B0CEA9A7</vt:lpwstr>
  </property>
  <property fmtid="{D5CDD505-2E9C-101B-9397-08002B2CF9AE}" pid="3" name="MediaServiceImageTags">
    <vt:lpwstr/>
  </property>
</Properties>
</file>